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Table S2</w:t>
      </w:r>
      <w:r>
        <w:rPr>
          <w:rFonts w:cs="Times New Roman" w:ascii="Times New Roman" w:hAnsi="Times New Roman"/>
          <w:sz w:val="24"/>
          <w:lang w:val="en-US"/>
        </w:rPr>
        <w:tab/>
        <w:t>Primer sequences used for sequencing of exons within SLC11A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88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2563"/>
        <w:gridCol w:w="5130"/>
      </w:tblGrid>
      <w:tr>
        <w:trPr/>
        <w:tc>
          <w:tcPr>
            <w:tcW w:w="11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de-DE"/>
              </w:rPr>
              <w:t>Target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</w:t>
            </w:r>
          </w:p>
        </w:tc>
        <w:tc>
          <w:tcPr>
            <w:tcW w:w="51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 sequence</w:t>
            </w:r>
          </w:p>
        </w:tc>
      </w:tr>
      <w:tr>
        <w:trPr/>
        <w:tc>
          <w:tcPr>
            <w:tcW w:w="11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</w:t>
            </w:r>
          </w:p>
        </w:tc>
        <w:tc>
          <w:tcPr>
            <w:tcW w:w="25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_seq_R1</w:t>
            </w:r>
          </w:p>
        </w:tc>
        <w:tc>
          <w:tcPr>
            <w:tcW w:w="51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GAGCCTGACCCCCGACAC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_seq_R2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GCCACACCTCCCCTCACA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2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2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ACCTCCTGTTCAATTTGTCC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2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AAAAAAAATCCATTTTCATTT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3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3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GTCAGGTTGGTCTCTTGTGCATTTAGATATT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3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AACTTGAGCCATCCAGCAGATCTTT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4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4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GCTGGATTTTGTTGCTTCATATGTG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4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CATGCAGGGTGGAGAAAAGGAT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5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5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CAGTATTTACCACTCATGTTGCCAAAC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5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ACTATAGAATGAGGCCAGCACATACC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6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6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GCAGTGATCGGCCAAGT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6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AAAACGCCACACATTCTAATAAAGGTAAGC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7-8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7_seq_F1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GCCTAGTTTTCTGCCATTGTC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7_seq_F2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TTTATCTGGAGAGCTGTTGGGAAGAGA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9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9_seq_F1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CATTGTAAGGGATAAAGGATGCTAACTGTTC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9_seq_F2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TGCAGAAGAAAAGATTTT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0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0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GGATCTCTCACTTTTCGTCTGGTCA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0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ACAAAAGCTGAGAAAGAGGGTCCA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1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1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CCTCCAGCCTACCTCTTATAGATGATTGT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1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CTTGTCTGGTGTCTGGAACTCTGAAATAAA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2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2_seq_F1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AAAGAAGGGAGAAATGCCACAG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2_seq_F2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AGGCAGAGAAACGAAGGA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3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3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CCTCTCAAAGTGCTGGGATTACAG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3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TCATATACATTTACTGCAGACCACAACCA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4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4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GGAGGTTAAGAAGACAAGTCACATACAAA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4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CAGCTAGCAATCACCTCTCAAAGCA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5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5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TAATTCCCATCCTGTTTCCTTTTCTG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5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GTCTCTAACTCCTGGATTCAA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6a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a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CTGGATGTTCAAGGAAGGGAGCA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6a_seq_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AGCTTTTCAAAGATCCCACCCTAATC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6b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1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CTGGATGTTCAAGGAAGGGAGC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2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ATTAGGGTGGGATCTTTG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3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TGACAACTAACAAAACC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4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ATAGAAACAGATGGTAGT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5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CAGGAGCTGTGGACTTA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6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TGATTGGTGTTCGCTGTTC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7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CTCAGATTTACAAGCATT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8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TTAAAAATACCCTCATACG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F9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GCATTTTAACCAGTACTCTG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R1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CTAGGTGTCTCTTCATTTTAT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R2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AGGTGGCTTTAGGAACAA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R3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ATCAATGACTATAAAACAG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R4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AAGAATTTTTTTTTTGTCGTC</w:t>
            </w:r>
          </w:p>
        </w:tc>
      </w:tr>
      <w:tr>
        <w:trPr/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SLC11A2_Ex16b_seq_R5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CAGCACAATTATTTCATG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Exon 17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7_seq_F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  <w:t>TCCTTAGGCAGAGTGTGTCAC</w:t>
            </w:r>
          </w:p>
        </w:tc>
      </w:tr>
      <w:tr>
        <w:trPr/>
        <w:tc>
          <w:tcPr>
            <w:tcW w:w="1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de-DE"/>
              </w:rPr>
            </w:r>
          </w:p>
        </w:tc>
        <w:tc>
          <w:tcPr>
            <w:tcW w:w="25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SLC11A2_Ex17_seq_R</w:t>
            </w:r>
          </w:p>
        </w:tc>
        <w:tc>
          <w:tcPr>
            <w:tcW w:w="51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de-DE"/>
              </w:rPr>
              <w:t>GATAACTCTGGGAGTGTATGACT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11:00Z</dcterms:created>
  <dc:creator>q002ab</dc:creator>
  <dc:description/>
  <cp:keywords/>
  <dc:language>en-US</dc:language>
  <cp:lastModifiedBy>q002ab</cp:lastModifiedBy>
  <dcterms:modified xsi:type="dcterms:W3CDTF">2011-10-12T10:12:00Z</dcterms:modified>
  <cp:revision>1</cp:revision>
  <dc:subject/>
  <dc:title/>
</cp:coreProperties>
</file>